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A9B" w:rsidRDefault="00667EAF" w:rsidP="00F72EE9">
      <w:pPr>
        <w:jc w:val="both"/>
      </w:pPr>
      <w:r w:rsidRPr="00667EAF">
        <w:rPr>
          <w:rFonts w:ascii="Calibri" w:eastAsia="Times New Roman" w:hAnsi="Calibri" w:cs="Times New Roman"/>
          <w:b/>
          <w:bCs/>
          <w:color w:val="000000"/>
          <w:u w:val="single"/>
          <w:lang w:eastAsia="en-GB"/>
        </w:rPr>
        <w:t xml:space="preserve">Table </w:t>
      </w:r>
      <w:r w:rsidR="00944C28">
        <w:rPr>
          <w:rFonts w:ascii="Calibri" w:eastAsia="Times New Roman" w:hAnsi="Calibri" w:cs="Times New Roman"/>
          <w:b/>
          <w:bCs/>
          <w:color w:val="000000"/>
          <w:u w:val="single"/>
          <w:lang w:eastAsia="en-GB"/>
        </w:rPr>
        <w:t>S</w:t>
      </w:r>
      <w:r w:rsidRPr="00667EAF">
        <w:rPr>
          <w:rFonts w:ascii="Calibri" w:eastAsia="Times New Roman" w:hAnsi="Calibri" w:cs="Times New Roman"/>
          <w:b/>
          <w:bCs/>
          <w:color w:val="000000"/>
          <w:u w:val="single"/>
          <w:lang w:eastAsia="en-GB"/>
        </w:rPr>
        <w:t>1: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 </w:t>
      </w:r>
      <w:r w:rsidRPr="00667EAF">
        <w:rPr>
          <w:rFonts w:ascii="Calibri" w:eastAsia="Times New Roman" w:hAnsi="Calibri" w:cs="Times New Roman"/>
          <w:b/>
          <w:bCs/>
          <w:i/>
          <w:color w:val="000000"/>
          <w:lang w:eastAsia="en-GB"/>
        </w:rPr>
        <w:t xml:space="preserve">Example of dilution factors and yield calculations for the </w:t>
      </w:r>
      <w:r w:rsidR="00921A9B" w:rsidRPr="00921A9B">
        <w:rPr>
          <w:rFonts w:ascii="Calibri" w:eastAsia="Times New Roman" w:hAnsi="Calibri" w:cs="Times New Roman"/>
          <w:b/>
          <w:bCs/>
          <w:i/>
          <w:color w:val="000000"/>
          <w:lang w:eastAsia="en-GB"/>
        </w:rPr>
        <w:t>NEBNext</w:t>
      </w:r>
      <w:r w:rsidRPr="00667EAF">
        <w:rPr>
          <w:rFonts w:ascii="Calibri" w:eastAsia="Times New Roman" w:hAnsi="Calibri" w:cs="Times New Roman"/>
          <w:b/>
          <w:bCs/>
          <w:i/>
          <w:color w:val="000000"/>
          <w:lang w:eastAsia="en-GB"/>
        </w:rPr>
        <w:t xml:space="preserve"> libraries with</w:t>
      </w:r>
      <w:r w:rsidR="00921A9B" w:rsidRPr="00921A9B">
        <w:rPr>
          <w:rFonts w:ascii="Calibri" w:eastAsia="Times New Roman" w:hAnsi="Calibri" w:cs="Times New Roman"/>
          <w:b/>
          <w:bCs/>
          <w:i/>
          <w:color w:val="000000"/>
          <w:lang w:eastAsia="en-GB"/>
        </w:rPr>
        <w:t xml:space="preserve"> 500 ng DNA input</w:t>
      </w:r>
      <w:r w:rsidRPr="00667EAF">
        <w:rPr>
          <w:rFonts w:ascii="Calibri" w:eastAsia="Times New Roman" w:hAnsi="Calibri" w:cs="Times New Roman"/>
          <w:b/>
          <w:bCs/>
          <w:i/>
          <w:color w:val="000000"/>
          <w:lang w:eastAsia="en-GB"/>
        </w:rPr>
        <w:t xml:space="preserve"> and</w:t>
      </w:r>
      <w:r w:rsidR="00921A9B" w:rsidRPr="00921A9B">
        <w:rPr>
          <w:rFonts w:ascii="Calibri" w:eastAsia="Times New Roman" w:hAnsi="Calibri" w:cs="Times New Roman"/>
          <w:b/>
          <w:bCs/>
          <w:i/>
          <w:color w:val="000000"/>
          <w:lang w:eastAsia="en-GB"/>
        </w:rPr>
        <w:t xml:space="preserve"> Sanger adaptors</w:t>
      </w:r>
      <w:r w:rsidRPr="00667EAF">
        <w:rPr>
          <w:rFonts w:ascii="Calibri" w:eastAsia="Times New Roman" w:hAnsi="Calibri" w:cs="Times New Roman"/>
          <w:b/>
          <w:bCs/>
          <w:i/>
          <w:color w:val="000000"/>
          <w:lang w:eastAsia="en-GB"/>
        </w:rPr>
        <w:t xml:space="preserve">. The calculation of the number of molecules measured by ddPCR at each step of the library preparation is described in the first 7 columns. The number 20 in column 7 corresponds to the ddPCR reaction volume in </w:t>
      </w:r>
      <w:r w:rsidR="0012284E">
        <w:rPr>
          <w:rFonts w:ascii="Calibri" w:eastAsia="Times New Roman" w:hAnsi="Calibri" w:cs="Times New Roman"/>
          <w:b/>
          <w:bCs/>
          <w:i/>
          <w:color w:val="000000"/>
          <w:lang w:eastAsia="en-GB"/>
        </w:rPr>
        <w:t>µ</w:t>
      </w:r>
      <w:r w:rsidRPr="00667EAF">
        <w:rPr>
          <w:rFonts w:ascii="Calibri" w:eastAsia="Times New Roman" w:hAnsi="Calibri" w:cs="Times New Roman"/>
          <w:b/>
          <w:bCs/>
          <w:i/>
          <w:color w:val="000000"/>
          <w:lang w:eastAsia="en-GB"/>
        </w:rPr>
        <w:t xml:space="preserve">L as only 1 </w:t>
      </w:r>
      <w:r w:rsidR="0012284E">
        <w:rPr>
          <w:rFonts w:ascii="Calibri" w:eastAsia="Times New Roman" w:hAnsi="Calibri" w:cs="Times New Roman"/>
          <w:b/>
          <w:bCs/>
          <w:i/>
          <w:color w:val="000000"/>
          <w:lang w:eastAsia="en-GB"/>
        </w:rPr>
        <w:t>µ</w:t>
      </w:r>
      <w:r w:rsidRPr="00667EAF">
        <w:rPr>
          <w:rFonts w:ascii="Calibri" w:eastAsia="Times New Roman" w:hAnsi="Calibri" w:cs="Times New Roman"/>
          <w:b/>
          <w:bCs/>
          <w:i/>
          <w:color w:val="000000"/>
          <w:lang w:eastAsia="en-GB"/>
        </w:rPr>
        <w:t>L of diluted sample is pipetted in the final ddPCR reaction mix</w:t>
      </w:r>
      <w:r w:rsidR="00F72EE9">
        <w:rPr>
          <w:rFonts w:ascii="Calibri" w:eastAsia="Times New Roman" w:hAnsi="Calibri" w:cs="Times New Roman"/>
          <w:b/>
          <w:bCs/>
          <w:i/>
          <w:color w:val="000000"/>
          <w:lang w:eastAsia="en-GB"/>
        </w:rPr>
        <w:t xml:space="preserve"> of 20 µL total</w:t>
      </w:r>
      <w:r w:rsidRPr="00667EAF">
        <w:rPr>
          <w:rFonts w:ascii="Calibri" w:eastAsia="Times New Roman" w:hAnsi="Calibri" w:cs="Times New Roman"/>
          <w:b/>
          <w:bCs/>
          <w:i/>
          <w:color w:val="000000"/>
          <w:lang w:eastAsia="en-GB"/>
        </w:rPr>
        <w:t>. Column 8 to 10 describe the calculation of the Overall Yield of each steps whereas column 11 to 14 (table split on 2 pages) expla</w:t>
      </w:r>
      <w:bookmarkStart w:id="0" w:name="_GoBack"/>
      <w:bookmarkEnd w:id="0"/>
      <w:r w:rsidRPr="00667EAF">
        <w:rPr>
          <w:rFonts w:ascii="Calibri" w:eastAsia="Times New Roman" w:hAnsi="Calibri" w:cs="Times New Roman"/>
          <w:b/>
          <w:bCs/>
          <w:i/>
          <w:color w:val="000000"/>
          <w:lang w:eastAsia="en-GB"/>
        </w:rPr>
        <w:t>in the calculations of the Step Yield.</w:t>
      </w:r>
      <w:r>
        <w:rPr>
          <w:rFonts w:ascii="Calibri" w:eastAsia="Times New Roman" w:hAnsi="Calibri" w:cs="Times New Roman"/>
          <w:b/>
          <w:bCs/>
          <w:i/>
          <w:color w:val="000000"/>
          <w:lang w:eastAsia="en-GB"/>
        </w:rPr>
        <w:t xml:space="preserve"> The equations corresponding to each cell/column values are displayed in blue.</w:t>
      </w:r>
    </w:p>
    <w:tbl>
      <w:tblPr>
        <w:tblW w:w="32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71"/>
        <w:gridCol w:w="2589"/>
        <w:gridCol w:w="947"/>
        <w:gridCol w:w="927"/>
        <w:gridCol w:w="1304"/>
        <w:gridCol w:w="1141"/>
        <w:gridCol w:w="1742"/>
        <w:gridCol w:w="2354"/>
        <w:gridCol w:w="2085"/>
        <w:gridCol w:w="1343"/>
      </w:tblGrid>
      <w:tr w:rsidR="00667EAF" w:rsidRPr="00921A9B" w:rsidTr="00667EAF">
        <w:trPr>
          <w:trHeight w:val="340"/>
        </w:trPr>
        <w:tc>
          <w:tcPr>
            <w:tcW w:w="358" w:type="pct"/>
            <w:shd w:val="clear" w:color="auto" w:fill="auto"/>
            <w:vAlign w:val="center"/>
          </w:tcPr>
          <w:p w:rsidR="00667EAF" w:rsidRPr="00921A9B" w:rsidRDefault="00667EAF" w:rsidP="00921A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807" w:type="pct"/>
            <w:shd w:val="clear" w:color="auto" w:fill="auto"/>
            <w:vAlign w:val="center"/>
          </w:tcPr>
          <w:p w:rsidR="00667EAF" w:rsidRPr="00921A9B" w:rsidRDefault="00667EAF" w:rsidP="00921A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667EAF" w:rsidRPr="00921A9B" w:rsidRDefault="00667EAF" w:rsidP="00921A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667EAF" w:rsidRPr="00921A9B" w:rsidRDefault="00667EAF" w:rsidP="00921A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667EAF" w:rsidRPr="00921A9B" w:rsidRDefault="00667EAF" w:rsidP="00921A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667EAF" w:rsidRPr="00921A9B" w:rsidRDefault="00667EAF" w:rsidP="00921A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667EAF" w:rsidRPr="00921A9B" w:rsidRDefault="00667EAF" w:rsidP="00667E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737" w:type="pct"/>
            <w:shd w:val="clear" w:color="auto" w:fill="auto"/>
            <w:vAlign w:val="center"/>
          </w:tcPr>
          <w:p w:rsidR="00667EAF" w:rsidRPr="00921A9B" w:rsidRDefault="00667EAF" w:rsidP="00921A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658" w:type="pct"/>
            <w:shd w:val="clear" w:color="auto" w:fill="auto"/>
            <w:vAlign w:val="center"/>
          </w:tcPr>
          <w:p w:rsidR="00667EAF" w:rsidRPr="00921A9B" w:rsidRDefault="00667EAF" w:rsidP="00921A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667EAF" w:rsidRPr="00921A9B" w:rsidRDefault="00667EAF" w:rsidP="00921A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</w:t>
            </w:r>
          </w:p>
        </w:tc>
      </w:tr>
      <w:tr w:rsidR="00667EAF" w:rsidRPr="00921A9B" w:rsidTr="00921A9B">
        <w:trPr>
          <w:trHeight w:val="1005"/>
        </w:trPr>
        <w:tc>
          <w:tcPr>
            <w:tcW w:w="358" w:type="pct"/>
            <w:shd w:val="clear" w:color="auto" w:fill="auto"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iplicate number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ep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imers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mple dilution prior to ddPCR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mple volume at that step of the library preparation (µL)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# of molecules in ddPCR well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921A9B" w:rsidRPr="00921A9B" w:rsidRDefault="00921A9B" w:rsidP="00667E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 of molecules at that step in the sample</w:t>
            </w:r>
          </w:p>
        </w:tc>
        <w:tc>
          <w:tcPr>
            <w:tcW w:w="737" w:type="pct"/>
            <w:shd w:val="clear" w:color="auto" w:fill="auto"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verall Yields (%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verage Overall Yields (%)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andard Dev. Overall Yield (%)</w:t>
            </w:r>
          </w:p>
        </w:tc>
      </w:tr>
      <w:tr w:rsidR="00667EAF" w:rsidRPr="00921A9B" w:rsidTr="00921A9B">
        <w:trPr>
          <w:trHeight w:val="36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> 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> 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> 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>d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>v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667EAF" w:rsidRPr="00921A9B" w:rsidRDefault="00921A9B" w:rsidP="00667E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>N = n * v * d * 20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>Y = N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eastAsia="en-GB"/>
              </w:rPr>
              <w:t>(step)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 xml:space="preserve"> * 100 / N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eastAsia="en-GB"/>
              </w:rPr>
              <w:t>(covaris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>Y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eastAsia="en-GB"/>
              </w:rPr>
              <w:t>av.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 xml:space="preserve"> = (Y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eastAsia="en-GB"/>
              </w:rPr>
              <w:t>1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 xml:space="preserve"> + Y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eastAsia="en-GB"/>
              </w:rPr>
              <w:t>2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 xml:space="preserve"> + Y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eastAsia="en-GB"/>
              </w:rPr>
              <w:t>3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>) / 3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>Sdt(Av.Yield)</w:t>
            </w:r>
          </w:p>
        </w:tc>
      </w:tr>
      <w:tr w:rsidR="00667EAF" w:rsidRPr="00921A9B" w:rsidTr="00921A9B">
        <w:trPr>
          <w:trHeight w:val="360"/>
        </w:trPr>
        <w:tc>
          <w:tcPr>
            <w:tcW w:w="358" w:type="pct"/>
            <w:vMerge w:val="restart"/>
            <w:shd w:val="clear" w:color="auto" w:fill="auto"/>
            <w:noWrap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Before Covaris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E+0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30.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7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9.62E+11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0.0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667EAF" w:rsidRPr="00921A9B" w:rsidTr="00921A9B">
        <w:trPr>
          <w:trHeight w:val="360"/>
        </w:trPr>
        <w:tc>
          <w:tcPr>
            <w:tcW w:w="358" w:type="pct"/>
            <w:vMerge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end repair &amp; A-taling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E+0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2.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29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7.15E+11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4.4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667EAF" w:rsidRPr="00921A9B" w:rsidTr="00921A9B">
        <w:trPr>
          <w:trHeight w:val="360"/>
        </w:trPr>
        <w:tc>
          <w:tcPr>
            <w:tcW w:w="358" w:type="pct"/>
            <w:vMerge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ligation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E+0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22.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70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.11E+11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8A53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2.</w:t>
            </w:r>
            <w:r w:rsidR="008A532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667EAF" w:rsidRPr="00921A9B" w:rsidTr="00921A9B">
        <w:trPr>
          <w:trHeight w:val="360"/>
        </w:trPr>
        <w:tc>
          <w:tcPr>
            <w:tcW w:w="358" w:type="pct"/>
            <w:vMerge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ligation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daptor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5E+0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22.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23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5.10E+10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3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667EAF" w:rsidRPr="00921A9B" w:rsidTr="00921A9B">
        <w:trPr>
          <w:trHeight w:val="360"/>
        </w:trPr>
        <w:tc>
          <w:tcPr>
            <w:tcW w:w="358" w:type="pct"/>
            <w:vMerge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PCR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E+0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0.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7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2.27E+12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8A53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236.</w:t>
            </w:r>
            <w:r w:rsidR="008A532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36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</w:tr>
      <w:tr w:rsidR="00667EAF" w:rsidRPr="00921A9B" w:rsidTr="00921A9B">
        <w:trPr>
          <w:trHeight w:val="360"/>
        </w:trPr>
        <w:tc>
          <w:tcPr>
            <w:tcW w:w="358" w:type="pct"/>
            <w:vMerge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PCR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5/P7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E+0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0.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92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.15E+12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8A53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19.</w:t>
            </w:r>
            <w:r w:rsidR="008A5323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1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667EAF" w:rsidRPr="00921A9B" w:rsidTr="00921A9B">
        <w:trPr>
          <w:trHeight w:val="300"/>
        </w:trPr>
        <w:tc>
          <w:tcPr>
            <w:tcW w:w="358" w:type="pct"/>
            <w:vMerge w:val="restart"/>
            <w:shd w:val="clear" w:color="auto" w:fill="auto"/>
            <w:noWrap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Before Covaris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E+0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30.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3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8.71E+11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8A53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00.0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7EAF" w:rsidRPr="00921A9B" w:rsidTr="00921A9B">
        <w:trPr>
          <w:trHeight w:val="300"/>
        </w:trPr>
        <w:tc>
          <w:tcPr>
            <w:tcW w:w="358" w:type="pct"/>
            <w:vMerge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end repair &amp; A-taling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E+0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2.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26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6.34E+11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2.7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7EAF" w:rsidRPr="00921A9B" w:rsidTr="00921A9B">
        <w:trPr>
          <w:trHeight w:val="300"/>
        </w:trPr>
        <w:tc>
          <w:tcPr>
            <w:tcW w:w="358" w:type="pct"/>
            <w:vMerge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ligation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E+0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22.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78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.47E+11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9.8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7EAF" w:rsidRPr="00921A9B" w:rsidTr="00921A9B">
        <w:trPr>
          <w:trHeight w:val="300"/>
        </w:trPr>
        <w:tc>
          <w:tcPr>
            <w:tcW w:w="358" w:type="pct"/>
            <w:vMerge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ligation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daptor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5E+0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22.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26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5.87E+10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.7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7EAF" w:rsidRPr="00921A9B" w:rsidTr="00921A9B">
        <w:trPr>
          <w:trHeight w:val="300"/>
        </w:trPr>
        <w:tc>
          <w:tcPr>
            <w:tcW w:w="358" w:type="pct"/>
            <w:vMerge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PCR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E+0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0.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7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2.24E+12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57.6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7EAF" w:rsidRPr="00921A9B" w:rsidTr="00921A9B">
        <w:trPr>
          <w:trHeight w:val="300"/>
        </w:trPr>
        <w:tc>
          <w:tcPr>
            <w:tcW w:w="358" w:type="pct"/>
            <w:vMerge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PCR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5/P7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E+0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0.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89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.13E+12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0.2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67EAF" w:rsidRPr="00921A9B" w:rsidTr="00921A9B">
        <w:trPr>
          <w:trHeight w:val="300"/>
        </w:trPr>
        <w:tc>
          <w:tcPr>
            <w:tcW w:w="358" w:type="pct"/>
            <w:vMerge w:val="restart"/>
            <w:shd w:val="clear" w:color="auto" w:fill="auto"/>
            <w:noWrap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Before Covaris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E+0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3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4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8.94E+11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0.0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7EAF" w:rsidRPr="00921A9B" w:rsidTr="00921A9B">
        <w:trPr>
          <w:trHeight w:val="300"/>
        </w:trPr>
        <w:tc>
          <w:tcPr>
            <w:tcW w:w="358" w:type="pct"/>
            <w:vMerge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end repair &amp; A-taling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E+0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1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4.86E+11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4.3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7EAF" w:rsidRPr="00921A9B" w:rsidTr="00921A9B">
        <w:trPr>
          <w:trHeight w:val="300"/>
        </w:trPr>
        <w:tc>
          <w:tcPr>
            <w:tcW w:w="358" w:type="pct"/>
            <w:vMerge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ligation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E+0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65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2.87E+11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2.1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7EAF" w:rsidRPr="00921A9B" w:rsidTr="00921A9B">
        <w:trPr>
          <w:trHeight w:val="300"/>
        </w:trPr>
        <w:tc>
          <w:tcPr>
            <w:tcW w:w="358" w:type="pct"/>
            <w:vMerge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ligation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daptor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5E+0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7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.92E+10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4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7EAF" w:rsidRPr="00921A9B" w:rsidTr="00921A9B">
        <w:trPr>
          <w:trHeight w:val="300"/>
        </w:trPr>
        <w:tc>
          <w:tcPr>
            <w:tcW w:w="358" w:type="pct"/>
            <w:vMerge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PCR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E+0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2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.92E+12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14.</w:t>
            </w:r>
            <w:r w:rsidR="00921A9B"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7EAF" w:rsidRPr="00921A9B" w:rsidTr="00921A9B">
        <w:trPr>
          <w:trHeight w:val="300"/>
        </w:trPr>
        <w:tc>
          <w:tcPr>
            <w:tcW w:w="358" w:type="pct"/>
            <w:vMerge/>
            <w:vAlign w:val="center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PCR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5/P7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E+0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69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.01E+12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921A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3.4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921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667EAF" w:rsidRDefault="00667EAF">
      <w:r>
        <w:br w:type="page"/>
      </w:r>
    </w:p>
    <w:tbl>
      <w:tblPr>
        <w:tblW w:w="47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71"/>
        <w:gridCol w:w="2589"/>
        <w:gridCol w:w="947"/>
        <w:gridCol w:w="1742"/>
        <w:gridCol w:w="940"/>
        <w:gridCol w:w="4073"/>
        <w:gridCol w:w="2085"/>
        <w:gridCol w:w="1343"/>
      </w:tblGrid>
      <w:tr w:rsidR="00667EAF" w:rsidRPr="00921A9B" w:rsidTr="00667EAF">
        <w:trPr>
          <w:trHeight w:val="340"/>
        </w:trPr>
        <w:tc>
          <w:tcPr>
            <w:tcW w:w="362" w:type="pct"/>
            <w:shd w:val="clear" w:color="auto" w:fill="auto"/>
            <w:vAlign w:val="center"/>
          </w:tcPr>
          <w:p w:rsidR="00667EAF" w:rsidRPr="00921A9B" w:rsidRDefault="00667EAF" w:rsidP="00FA7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1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667EAF" w:rsidRPr="00921A9B" w:rsidRDefault="00667EAF" w:rsidP="00FA7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67EAF" w:rsidRPr="00921A9B" w:rsidRDefault="00667EAF" w:rsidP="00FA7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67EAF" w:rsidRPr="00921A9B" w:rsidRDefault="00667EAF" w:rsidP="00FA7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667EAF" w:rsidRPr="00921A9B" w:rsidRDefault="00667EAF" w:rsidP="00FA7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1377" w:type="pct"/>
            <w:shd w:val="clear" w:color="auto" w:fill="auto"/>
            <w:vAlign w:val="center"/>
          </w:tcPr>
          <w:p w:rsidR="00667EAF" w:rsidRPr="00667EAF" w:rsidRDefault="00667EAF" w:rsidP="00FA7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67EAF">
              <w:rPr>
                <w:rFonts w:ascii="Calibri" w:eastAsia="Times New Roman" w:hAnsi="Calibri" w:cs="Times New Roman"/>
                <w:b/>
                <w:bCs/>
                <w:lang w:eastAsia="en-GB"/>
              </w:rPr>
              <w:t>12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667EAF" w:rsidRPr="00921A9B" w:rsidRDefault="00667EAF" w:rsidP="00FA7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667EAF" w:rsidRPr="00921A9B" w:rsidRDefault="00667EAF" w:rsidP="00FA7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4</w:t>
            </w:r>
          </w:p>
        </w:tc>
      </w:tr>
      <w:tr w:rsidR="00921A9B" w:rsidRPr="00921A9B" w:rsidTr="00667EAF">
        <w:trPr>
          <w:trHeight w:val="1005"/>
        </w:trPr>
        <w:tc>
          <w:tcPr>
            <w:tcW w:w="362" w:type="pct"/>
            <w:shd w:val="clear" w:color="auto" w:fill="auto"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iplicate number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ep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imers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 of molecules at that step in the sample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ep Yields (%)</w:t>
            </w:r>
          </w:p>
        </w:tc>
        <w:tc>
          <w:tcPr>
            <w:tcW w:w="1377" w:type="pct"/>
            <w:shd w:val="clear" w:color="auto" w:fill="auto"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6600FF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b/>
                <w:bCs/>
                <w:color w:val="6600FF"/>
                <w:lang w:eastAsia="en-GB"/>
              </w:rPr>
              <w:t>Step Yields Calculation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verage Step Yields (%)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andard Dev. Step Yield (%)</w:t>
            </w:r>
          </w:p>
        </w:tc>
      </w:tr>
      <w:tr w:rsidR="00921A9B" w:rsidRPr="00921A9B" w:rsidTr="00667EAF">
        <w:trPr>
          <w:trHeight w:val="360"/>
        </w:trPr>
        <w:tc>
          <w:tcPr>
            <w:tcW w:w="362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> 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>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> 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>N = n * v * d * 20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> </w:t>
            </w:r>
          </w:p>
        </w:tc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6600FF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6600FF"/>
                <w:vertAlign w:val="subscript"/>
                <w:lang w:eastAsia="en-GB"/>
              </w:rPr>
              <w:t> 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>Y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eastAsia="en-GB"/>
              </w:rPr>
              <w:t>av.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 xml:space="preserve"> = (Y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eastAsia="en-GB"/>
              </w:rPr>
              <w:t>1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 xml:space="preserve"> + Y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eastAsia="en-GB"/>
              </w:rPr>
              <w:t>2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 xml:space="preserve"> + Y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eastAsia="en-GB"/>
              </w:rPr>
              <w:t>3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>) / 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eastAsia="en-GB"/>
              </w:rPr>
              <w:t>Sdt(Av.Yield)</w:t>
            </w:r>
          </w:p>
        </w:tc>
      </w:tr>
      <w:tr w:rsidR="00921A9B" w:rsidRPr="00921A9B" w:rsidTr="00667EAF">
        <w:trPr>
          <w:trHeight w:val="360"/>
        </w:trPr>
        <w:tc>
          <w:tcPr>
            <w:tcW w:w="362" w:type="pct"/>
            <w:vMerge w:val="restart"/>
            <w:shd w:val="clear" w:color="auto" w:fill="auto"/>
            <w:noWrap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Before Covaris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9.62E+1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0.0</w:t>
            </w:r>
          </w:p>
        </w:tc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6600FF"/>
                <w:lang w:val="fr-FR"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val="fr-FR" w:eastAsia="en-GB"/>
              </w:rPr>
              <w:t>Y = N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val="fr-FR" w:eastAsia="en-GB"/>
              </w:rPr>
              <w:t>(covaris, PhiX primers)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val="fr-FR" w:eastAsia="en-GB"/>
              </w:rPr>
              <w:t xml:space="preserve"> * 100 / N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val="fr-FR" w:eastAsia="en-GB"/>
              </w:rPr>
              <w:t>(covaris, PhiX primers)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21A9B" w:rsidRPr="00921A9B" w:rsidTr="00667EAF">
        <w:trPr>
          <w:trHeight w:val="360"/>
        </w:trPr>
        <w:tc>
          <w:tcPr>
            <w:tcW w:w="362" w:type="pct"/>
            <w:vMerge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end repair &amp; A-taling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7.15E+1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4.6</w:t>
            </w:r>
          </w:p>
        </w:tc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6600FF"/>
                <w:lang w:val="fr-FR"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val="fr-FR" w:eastAsia="en-GB"/>
              </w:rPr>
              <w:t>Y = N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val="fr-FR" w:eastAsia="en-GB"/>
              </w:rPr>
              <w:t>(A-tail., PhiX primers)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val="fr-FR" w:eastAsia="en-GB"/>
              </w:rPr>
              <w:t xml:space="preserve"> * 100 / N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val="fr-FR" w:eastAsia="en-GB"/>
              </w:rPr>
              <w:t>(covaris, PhiX primers)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921A9B" w:rsidRPr="00921A9B" w:rsidTr="00667EAF">
        <w:trPr>
          <w:trHeight w:val="360"/>
        </w:trPr>
        <w:tc>
          <w:tcPr>
            <w:tcW w:w="362" w:type="pct"/>
            <w:vMerge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ligation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.11E+1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3.4</w:t>
            </w:r>
          </w:p>
        </w:tc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6600FF"/>
                <w:lang w:val="fr-FR"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val="fr-FR" w:eastAsia="en-GB"/>
              </w:rPr>
              <w:t>Y = N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val="fr-FR" w:eastAsia="en-GB"/>
              </w:rPr>
              <w:t>(lig., PhiX primers)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val="fr-FR" w:eastAsia="en-GB"/>
              </w:rPr>
              <w:t xml:space="preserve"> * 100 / N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val="fr-FR" w:eastAsia="en-GB"/>
              </w:rPr>
              <w:t>(A-tail., PhiX primers)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921A9B" w:rsidRPr="00921A9B" w:rsidTr="00667EAF">
        <w:trPr>
          <w:trHeight w:val="360"/>
        </w:trPr>
        <w:tc>
          <w:tcPr>
            <w:tcW w:w="362" w:type="pct"/>
            <w:vMerge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ligation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daptor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5.10E+10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.4</w:t>
            </w:r>
          </w:p>
        </w:tc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6600FF"/>
                <w:lang w:val="fr-FR"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val="fr-FR" w:eastAsia="en-GB"/>
              </w:rPr>
              <w:t>Y = N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val="fr-FR" w:eastAsia="en-GB"/>
              </w:rPr>
              <w:t>(lig., Adaptor primers)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val="fr-FR" w:eastAsia="en-GB"/>
              </w:rPr>
              <w:t xml:space="preserve"> * 100 / N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val="fr-FR" w:eastAsia="en-GB"/>
              </w:rPr>
              <w:t>(lig., PhiX primers)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921A9B" w:rsidRPr="00921A9B" w:rsidTr="00667EAF">
        <w:trPr>
          <w:trHeight w:val="360"/>
        </w:trPr>
        <w:tc>
          <w:tcPr>
            <w:tcW w:w="362" w:type="pct"/>
            <w:vMerge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PC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2.27E+1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455.3</w:t>
            </w:r>
          </w:p>
        </w:tc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6600FF"/>
                <w:lang w:val="fr-FR"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val="fr-FR" w:eastAsia="en-GB"/>
              </w:rPr>
              <w:t>Y = N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val="fr-FR" w:eastAsia="en-GB"/>
              </w:rPr>
              <w:t>(PCR, PhiX primers)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val="fr-FR" w:eastAsia="en-GB"/>
              </w:rPr>
              <w:t xml:space="preserve"> * 100 / N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val="fr-FR" w:eastAsia="en-GB"/>
              </w:rPr>
              <w:t>(lig., PhiX primers)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39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44</w:t>
            </w:r>
          </w:p>
        </w:tc>
      </w:tr>
      <w:tr w:rsidR="00921A9B" w:rsidRPr="00921A9B" w:rsidTr="00667EAF">
        <w:trPr>
          <w:trHeight w:val="360"/>
        </w:trPr>
        <w:tc>
          <w:tcPr>
            <w:tcW w:w="362" w:type="pct"/>
            <w:vMerge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PC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5/P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.15E+1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57.1</w:t>
            </w:r>
          </w:p>
        </w:tc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6600FF"/>
                <w:lang w:val="fr-FR" w:eastAsia="en-GB"/>
              </w:rPr>
            </w:pP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val="fr-FR" w:eastAsia="en-GB"/>
              </w:rPr>
              <w:t>Y = N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val="fr-FR" w:eastAsia="en-GB"/>
              </w:rPr>
              <w:t>(PCR, P5/P7 primers)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lang w:val="fr-FR" w:eastAsia="en-GB"/>
              </w:rPr>
              <w:t xml:space="preserve"> * 100 / N</w:t>
            </w:r>
            <w:r w:rsidRPr="00921A9B">
              <w:rPr>
                <w:rFonts w:ascii="Calibri" w:eastAsia="Times New Roman" w:hAnsi="Calibri" w:cs="Times New Roman"/>
                <w:i/>
                <w:iCs/>
                <w:color w:val="6600FF"/>
                <w:vertAlign w:val="subscript"/>
                <w:lang w:val="fr-FR" w:eastAsia="en-GB"/>
              </w:rPr>
              <w:t>(PCR, PhiX primers)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5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29</w:t>
            </w:r>
          </w:p>
        </w:tc>
      </w:tr>
      <w:tr w:rsidR="00921A9B" w:rsidRPr="00921A9B" w:rsidTr="00667EAF">
        <w:trPr>
          <w:trHeight w:val="300"/>
        </w:trPr>
        <w:tc>
          <w:tcPr>
            <w:tcW w:w="362" w:type="pct"/>
            <w:vMerge w:val="restart"/>
            <w:shd w:val="clear" w:color="auto" w:fill="auto"/>
            <w:noWrap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Before Covaris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8.71E+1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0.0</w:t>
            </w:r>
          </w:p>
        </w:tc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21A9B" w:rsidRPr="00921A9B" w:rsidTr="00667EAF">
        <w:trPr>
          <w:trHeight w:val="300"/>
        </w:trPr>
        <w:tc>
          <w:tcPr>
            <w:tcW w:w="362" w:type="pct"/>
            <w:vMerge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end repair &amp; A-taling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6.34E+1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2.7</w:t>
            </w:r>
          </w:p>
        </w:tc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21A9B" w:rsidRPr="00921A9B" w:rsidTr="00667EAF">
        <w:trPr>
          <w:trHeight w:val="300"/>
        </w:trPr>
        <w:tc>
          <w:tcPr>
            <w:tcW w:w="362" w:type="pct"/>
            <w:vMerge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ligation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.47E+1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4.7</w:t>
            </w:r>
          </w:p>
        </w:tc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21A9B" w:rsidRPr="00921A9B" w:rsidTr="00667EAF">
        <w:trPr>
          <w:trHeight w:val="300"/>
        </w:trPr>
        <w:tc>
          <w:tcPr>
            <w:tcW w:w="362" w:type="pct"/>
            <w:vMerge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ligation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daptor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5.87E+10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7.0</w:t>
            </w:r>
          </w:p>
        </w:tc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21A9B" w:rsidRPr="00921A9B" w:rsidTr="00667EAF">
        <w:trPr>
          <w:trHeight w:val="300"/>
        </w:trPr>
        <w:tc>
          <w:tcPr>
            <w:tcW w:w="362" w:type="pct"/>
            <w:vMerge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PC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2.24E+1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820.2</w:t>
            </w:r>
          </w:p>
        </w:tc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21A9B" w:rsidRPr="00921A9B" w:rsidTr="00667EAF">
        <w:trPr>
          <w:trHeight w:val="300"/>
        </w:trPr>
        <w:tc>
          <w:tcPr>
            <w:tcW w:w="362" w:type="pct"/>
            <w:vMerge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PC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5/P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.13E+1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30.5</w:t>
            </w:r>
          </w:p>
        </w:tc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21A9B" w:rsidRPr="00921A9B" w:rsidTr="00667EAF">
        <w:trPr>
          <w:trHeight w:val="300"/>
        </w:trPr>
        <w:tc>
          <w:tcPr>
            <w:tcW w:w="362" w:type="pct"/>
            <w:vMerge w:val="restart"/>
            <w:shd w:val="clear" w:color="auto" w:fill="auto"/>
            <w:noWrap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Before Covaris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8.94E+1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0.0</w:t>
            </w:r>
          </w:p>
        </w:tc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21A9B" w:rsidRPr="00921A9B" w:rsidTr="00667EAF">
        <w:trPr>
          <w:trHeight w:val="300"/>
        </w:trPr>
        <w:tc>
          <w:tcPr>
            <w:tcW w:w="362" w:type="pct"/>
            <w:vMerge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end repair &amp; A-taling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4.86E+1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4.3</w:t>
            </w:r>
          </w:p>
        </w:tc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21A9B" w:rsidRPr="00921A9B" w:rsidTr="00667EAF">
        <w:trPr>
          <w:trHeight w:val="300"/>
        </w:trPr>
        <w:tc>
          <w:tcPr>
            <w:tcW w:w="362" w:type="pct"/>
            <w:vMerge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ligation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2.87E+1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9.1</w:t>
            </w:r>
          </w:p>
        </w:tc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21A9B" w:rsidRPr="00921A9B" w:rsidTr="00667EAF">
        <w:trPr>
          <w:trHeight w:val="300"/>
        </w:trPr>
        <w:tc>
          <w:tcPr>
            <w:tcW w:w="362" w:type="pct"/>
            <w:vMerge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ligation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daptor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3.92E+10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.6</w:t>
            </w:r>
          </w:p>
        </w:tc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21A9B" w:rsidRPr="00921A9B" w:rsidTr="00667EAF">
        <w:trPr>
          <w:trHeight w:val="300"/>
        </w:trPr>
        <w:tc>
          <w:tcPr>
            <w:tcW w:w="362" w:type="pct"/>
            <w:vMerge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PC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hiX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.92E+1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903.0</w:t>
            </w:r>
          </w:p>
        </w:tc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21A9B" w:rsidRPr="00921A9B" w:rsidTr="00667EAF">
        <w:trPr>
          <w:trHeight w:val="300"/>
        </w:trPr>
        <w:tc>
          <w:tcPr>
            <w:tcW w:w="362" w:type="pct"/>
            <w:vMerge/>
            <w:vAlign w:val="center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After PC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P5/P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1.01E+1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921A9B" w:rsidRPr="00921A9B" w:rsidRDefault="008A5323" w:rsidP="00FA7C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589.4</w:t>
            </w:r>
          </w:p>
        </w:tc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921A9B" w:rsidRPr="00921A9B" w:rsidRDefault="00921A9B" w:rsidP="00FA7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1A9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921A9B" w:rsidRDefault="00921A9B"/>
    <w:sectPr w:rsidR="00921A9B" w:rsidSect="00921A9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21A9B"/>
    <w:rsid w:val="0012284E"/>
    <w:rsid w:val="00667EAF"/>
    <w:rsid w:val="008A5323"/>
    <w:rsid w:val="00921A9B"/>
    <w:rsid w:val="00944C28"/>
    <w:rsid w:val="00AB6037"/>
    <w:rsid w:val="00CD1A67"/>
    <w:rsid w:val="00D9620D"/>
    <w:rsid w:val="00F72E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95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518</Words>
  <Characters>2953</Characters>
  <Application>Microsoft Office Word</Application>
  <DocSecurity>0</DocSecurity>
  <Lines>24</Lines>
  <Paragraphs>6</Paragraphs>
  <ScaleCrop>false</ScaleCrop>
  <Company>GRL</Company>
  <LinksUpToDate>false</LinksUpToDate>
  <CharactersWithSpaces>3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 Aigrain</dc:creator>
  <cp:lastModifiedBy>jadique</cp:lastModifiedBy>
  <cp:revision>7</cp:revision>
  <dcterms:created xsi:type="dcterms:W3CDTF">2016-03-21T16:31:00Z</dcterms:created>
  <dcterms:modified xsi:type="dcterms:W3CDTF">2016-05-23T01:55:00Z</dcterms:modified>
</cp:coreProperties>
</file>